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240" w:rsidRPr="00D11E30" w:rsidRDefault="00070FF2" w:rsidP="001D4240">
      <w:pPr>
        <w:ind w:rightChars="150" w:right="360"/>
        <w:rPr>
          <w:rFonts w:ascii="Arial" w:eastAsia="Arial Unicode MS" w:hAnsi="Arial" w:cs="Arial"/>
          <w:b/>
          <w:bCs/>
          <w:color w:val="000000"/>
          <w:kern w:val="0"/>
          <w:szCs w:val="24"/>
        </w:rPr>
      </w:pPr>
      <w:r w:rsidRPr="006B18A8">
        <w:rPr>
          <w:rFonts w:ascii="Arial" w:hAnsi="Arial" w:cs="Arial" w:hint="eastAsia"/>
          <w:b/>
          <w:szCs w:val="24"/>
        </w:rPr>
        <w:t>S</w:t>
      </w:r>
      <w:r>
        <w:rPr>
          <w:rFonts w:ascii="Arial" w:hAnsi="Arial" w:cs="Arial" w:hint="eastAsia"/>
          <w:b/>
          <w:szCs w:val="24"/>
        </w:rPr>
        <w:t>6</w:t>
      </w:r>
      <w:r w:rsidRPr="006B18A8">
        <w:rPr>
          <w:rFonts w:ascii="Arial" w:hAnsi="Arial" w:cs="Arial" w:hint="eastAsia"/>
          <w:b/>
          <w:szCs w:val="24"/>
        </w:rPr>
        <w:t xml:space="preserve"> Table</w:t>
      </w:r>
      <w:r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1D4240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 xml:space="preserve"> </w:t>
      </w:r>
      <w:r w:rsidR="001D4240" w:rsidRPr="00D11E30">
        <w:rPr>
          <w:rFonts w:ascii="Arial" w:hAnsi="Arial" w:cs="Arial"/>
          <w:b/>
          <w:szCs w:val="24"/>
        </w:rPr>
        <w:t>Pharmacokinetic parameters and characteristics of analyzed individual benzodiazepine receptor agonists (BZRAs)</w:t>
      </w:r>
    </w:p>
    <w:tbl>
      <w:tblPr>
        <w:tblW w:w="14629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057"/>
        <w:gridCol w:w="2841"/>
        <w:gridCol w:w="1705"/>
        <w:gridCol w:w="1562"/>
        <w:gridCol w:w="1420"/>
        <w:gridCol w:w="1449"/>
        <w:gridCol w:w="1392"/>
        <w:gridCol w:w="2203"/>
      </w:tblGrid>
      <w:tr w:rsidR="001D4240" w:rsidRPr="00D11E30" w:rsidTr="00BD61DA">
        <w:trPr>
          <w:trHeight w:val="485"/>
        </w:trPr>
        <w:tc>
          <w:tcPr>
            <w:tcW w:w="20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BZARs</w:t>
            </w:r>
          </w:p>
        </w:tc>
        <w:tc>
          <w:tcPr>
            <w:tcW w:w="28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Adjusted OR</w:t>
            </w:r>
            <w:r w:rsidRPr="00D11E3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 xml:space="preserve"> (95%CI)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 xml:space="preserve">Active metabolite (s) </w:t>
            </w:r>
          </w:p>
        </w:tc>
        <w:tc>
          <w:tcPr>
            <w:tcW w:w="15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Half-life</w:t>
            </w:r>
            <w:r w:rsidRPr="00D11E30"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CA72C1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Half-life</w:t>
            </w: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br/>
              <w:t>(hour</w:t>
            </w:r>
            <w:r w:rsidR="002B755B"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s</w:t>
            </w: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)</w:t>
            </w:r>
            <w:r w:rsidR="009E7907"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begin">
                <w:fldData xml:space="preserve">PEVuZE5vdGU+PENpdGU+PEF1dGhvcj5kZSBTb3V0byBCYXJyZXRvPC9BdXRob3I+PFllYXI+MjAx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</w:fldData>
              </w:fldChar>
            </w:r>
            <w:r w:rsidR="00CA72C1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instrText xml:space="preserve"> ADDIN EN.CITE </w:instrText>
            </w:r>
            <w:r w:rsidR="009E7907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begin">
                <w:fldData xml:space="preserve">PEVuZE5vdGU+PENpdGU+PEF1dGhvcj5kZSBTb3V0byBCYXJyZXRvPC9BdXRob3I+PFllYXI+MjAx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</w:fldData>
              </w:fldChar>
            </w:r>
            <w:r w:rsidR="00CA72C1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instrText xml:space="preserve"> ADDIN EN.CITE.DATA </w:instrText>
            </w:r>
            <w:r w:rsidR="009E7907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r>
            <w:r w:rsidR="009E7907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end"/>
            </w:r>
            <w:r w:rsidR="009E7907"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r>
            <w:r w:rsidR="009E7907"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separate"/>
            </w:r>
            <w:r w:rsidR="00CA72C1" w:rsidRPr="00CA72C1">
              <w:rPr>
                <w:rFonts w:ascii="Arial" w:hAnsi="Arial" w:cs="Arial"/>
                <w:b/>
                <w:bCs/>
                <w:noProof/>
                <w:color w:val="000000"/>
                <w:kern w:val="0"/>
                <w:szCs w:val="24"/>
                <w:vertAlign w:val="superscript"/>
              </w:rPr>
              <w:t>1-4</w:t>
            </w:r>
            <w:r w:rsidR="009E7907"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end"/>
            </w:r>
          </w:p>
        </w:tc>
        <w:tc>
          <w:tcPr>
            <w:tcW w:w="14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Route</w:t>
            </w:r>
          </w:p>
        </w:tc>
        <w:tc>
          <w:tcPr>
            <w:tcW w:w="13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Propylene glycol</w:t>
            </w:r>
            <w:r w:rsidRPr="00D11E30">
              <w:rPr>
                <w:rFonts w:ascii="Arial" w:hAnsi="Arial" w:cs="Arial"/>
                <w:szCs w:val="20"/>
                <w:vertAlign w:val="superscript"/>
              </w:rPr>
              <w:t>c</w:t>
            </w:r>
          </w:p>
        </w:tc>
        <w:tc>
          <w:tcPr>
            <w:tcW w:w="22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 xml:space="preserve">Primary </w:t>
            </w:r>
          </w:p>
          <w:p w:rsidR="001D4240" w:rsidRPr="00D11E30" w:rsidRDefault="001D4240" w:rsidP="00CA72C1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t>Elimination</w:t>
            </w:r>
            <w:r w:rsidR="009E7907"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begin">
                <w:fldData xml:space="preserve">PEVuZE5vdGU+PENpdGUgRXhjbHVkZVllYXI9IjEiPjxBdXRob3I+TGVtYWlyZS1IdXJ0ZWw8L0F1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</w:fldData>
              </w:fldChar>
            </w:r>
            <w:r w:rsidR="00CA72C1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instrText xml:space="preserve"> ADDIN EN.CITE </w:instrText>
            </w:r>
            <w:r w:rsidR="009E7907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begin">
                <w:fldData xml:space="preserve">PEVuZE5vdGU+PENpdGUgRXhjbHVkZVllYXI9IjEiPjxBdXRob3I+TGVtYWlyZS1IdXJ0ZWw8L0F1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</w:fldData>
              </w:fldChar>
            </w:r>
            <w:r w:rsidR="00CA72C1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instrText xml:space="preserve"> ADDIN EN.CITE.DATA </w:instrText>
            </w:r>
            <w:r w:rsidR="009E7907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r>
            <w:r w:rsidR="009E7907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end"/>
            </w:r>
            <w:r w:rsidR="009E7907"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</w:r>
            <w:r w:rsidR="009E7907"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separate"/>
            </w:r>
            <w:r w:rsidR="00CA72C1" w:rsidRPr="00CA72C1">
              <w:rPr>
                <w:rFonts w:ascii="Arial" w:hAnsi="Arial" w:cs="Arial"/>
                <w:b/>
                <w:bCs/>
                <w:noProof/>
                <w:color w:val="000000"/>
                <w:kern w:val="0"/>
                <w:szCs w:val="24"/>
                <w:vertAlign w:val="superscript"/>
              </w:rPr>
              <w:t>4,5</w:t>
            </w:r>
            <w:r w:rsidR="009E7907" w:rsidRPr="00D11E30">
              <w:rPr>
                <w:rFonts w:ascii="Arial" w:hAnsi="Arial" w:cs="Arial"/>
                <w:b/>
                <w:bCs/>
                <w:color w:val="000000"/>
                <w:kern w:val="0"/>
                <w:szCs w:val="24"/>
              </w:rPr>
              <w:fldChar w:fldCharType="end"/>
            </w:r>
          </w:p>
        </w:tc>
      </w:tr>
      <w:tr w:rsidR="001D4240" w:rsidRPr="00D11E30" w:rsidTr="00BD61DA">
        <w:trPr>
          <w:trHeight w:val="290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lprazolam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.09 (0.84-1.42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410" w:hangingChars="71" w:hanging="17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Medium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0-2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80%</w:t>
            </w:r>
          </w:p>
        </w:tc>
      </w:tr>
      <w:tr w:rsidR="001D4240" w:rsidRPr="00D11E30" w:rsidTr="00592A03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Bromazep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0.83 (0.47-1.4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Medium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70%</w:t>
            </w:r>
          </w:p>
        </w:tc>
      </w:tr>
      <w:tr w:rsidR="001D4240" w:rsidRPr="00D11E30" w:rsidTr="00592A03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Chlordiazepoxide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.55 (1.22-1.96)</w:t>
            </w:r>
            <w:r w:rsidRPr="00D11E30"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Long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6F16B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4-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Renal: 60% </w:t>
            </w:r>
          </w:p>
        </w:tc>
      </w:tr>
      <w:tr w:rsidR="001D4240" w:rsidRPr="00D11E30" w:rsidTr="00592A03">
        <w:trPr>
          <w:trHeight w:val="32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Clonazep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0.99 (0.73-1.3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Long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20-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49-69%</w:t>
            </w:r>
          </w:p>
        </w:tc>
      </w:tr>
      <w:tr w:rsidR="001D4240" w:rsidRPr="00D11E30" w:rsidTr="00592A03">
        <w:trPr>
          <w:trHeight w:val="8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Diazep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.55 (1.14-2.12)</w:t>
            </w:r>
            <w:r w:rsidRPr="00D11E30">
              <w:rPr>
                <w:rFonts w:ascii="Arial" w:hAnsi="Arial" w:cs="Arial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Long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6F16B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, I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75%</w:t>
            </w:r>
          </w:p>
        </w:tc>
      </w:tr>
      <w:tr w:rsidR="001D4240" w:rsidRPr="00D11E30" w:rsidTr="00592A03">
        <w:trPr>
          <w:trHeight w:val="8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Estazol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.30 (0.97-1.7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Medium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87%</w:t>
            </w:r>
          </w:p>
        </w:tc>
      </w:tr>
      <w:tr w:rsidR="001D4240" w:rsidRPr="00D11E30" w:rsidTr="00592A03">
        <w:trPr>
          <w:trHeight w:val="32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Fludiazep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.13 (0.82-1.5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Medium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CA72C1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23</w:t>
            </w:r>
            <w:r w:rsidRPr="00D11E30">
              <w:rPr>
                <w:rFonts w:ascii="Arial" w:hAnsi="Arial" w:cs="Arial"/>
              </w:rPr>
              <w:t xml:space="preserve"> </w:t>
            </w:r>
            <w:r w:rsidR="009E7907" w:rsidRPr="00D11E30">
              <w:rPr>
                <w:rFonts w:ascii="Arial" w:hAnsi="Arial" w:cs="Arial"/>
                <w:color w:val="000000"/>
                <w:kern w:val="0"/>
                <w:szCs w:val="24"/>
              </w:rPr>
              <w:fldChar w:fldCharType="begin"/>
            </w:r>
            <w:r w:rsidR="00CA72C1">
              <w:rPr>
                <w:rFonts w:ascii="Arial" w:hAnsi="Arial" w:cs="Arial"/>
                <w:color w:val="000000"/>
                <w:kern w:val="0"/>
                <w:szCs w:val="24"/>
              </w:rPr>
              <w:instrText xml:space="preserve"> ADDIN EN.CITE &lt;EndNote&gt;&lt;Cite ExcludeAuth="1" ExcludeYear="1"&gt;&lt;RecNum&gt;4&lt;/RecNum&gt;&lt;DisplayText&gt;&lt;style face="superscript"&gt;3&lt;/style&gt;&lt;/DisplayText&gt;&lt;record&gt;&lt;rec-number&gt;4&lt;/rec-number&gt;&lt;foreign-keys&gt;&lt;key app="EN" db-id="d9t9f2pacrd0d5etxfz5dw2e929rpaa2tx5p"&gt;4&lt;/key&gt;&lt;/foreign-keys&gt;&lt;ref-type name="Journal Article"&gt;17&lt;/ref-type&gt;&lt;contributors&gt;&lt;/contributors&gt;&lt;titles&gt;&lt;title&gt;Dainippon Sumitomo Pharma Co. L. Product Information: Erispan-S oral tablets, fludiazepam oral tablets. 2015&lt;/title&gt;&lt;/titles&gt;&lt;dates&gt;&lt;/dates&gt;&lt;urls&gt;&lt;/urls&gt;&lt;/record&gt;&lt;/Cite&gt;&lt;/EndNote&gt;</w:instrText>
            </w:r>
            <w:r w:rsidR="009E7907" w:rsidRPr="00D11E30">
              <w:rPr>
                <w:rFonts w:ascii="Arial" w:hAnsi="Arial" w:cs="Arial"/>
                <w:color w:val="000000"/>
                <w:kern w:val="0"/>
                <w:szCs w:val="24"/>
              </w:rPr>
              <w:fldChar w:fldCharType="separate"/>
            </w:r>
            <w:r w:rsidR="00CA72C1" w:rsidRPr="00CA72C1">
              <w:rPr>
                <w:rFonts w:ascii="Arial" w:hAnsi="Arial" w:cs="Arial"/>
                <w:noProof/>
                <w:color w:val="000000"/>
                <w:kern w:val="0"/>
                <w:szCs w:val="24"/>
                <w:vertAlign w:val="superscript"/>
              </w:rPr>
              <w:t>3</w:t>
            </w:r>
            <w:r w:rsidR="009E7907" w:rsidRPr="00D11E30">
              <w:rPr>
                <w:rFonts w:ascii="Arial" w:hAnsi="Arial" w:cs="Arial"/>
                <w:color w:val="000000"/>
                <w:kern w:val="0"/>
                <w:szCs w:val="24"/>
              </w:rPr>
              <w:fldChar w:fldCharType="end"/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A</w:t>
            </w:r>
          </w:p>
        </w:tc>
      </w:tr>
      <w:tr w:rsidR="001D4240" w:rsidRPr="00D11E30" w:rsidTr="00592A03">
        <w:trPr>
          <w:trHeight w:val="32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Flunitrazep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2.29 (1.26-4.18)</w:t>
            </w:r>
            <w:r w:rsidRPr="00D11E30">
              <w:rPr>
                <w:rFonts w:ascii="Arial" w:hAnsi="Arial" w:cs="Arial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Long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6-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, I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87%</w:t>
            </w:r>
          </w:p>
        </w:tc>
      </w:tr>
      <w:tr w:rsidR="001D4240" w:rsidRPr="00D11E30" w:rsidTr="00592A03">
        <w:trPr>
          <w:trHeight w:val="32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Lorazep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.28 (1.03-1.60)</w:t>
            </w:r>
            <w:r w:rsidRPr="00D11E30">
              <w:rPr>
                <w:rFonts w:ascii="Arial" w:hAnsi="Arial" w:cs="Arial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Medium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0-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, I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39%</w:t>
            </w:r>
          </w:p>
        </w:tc>
      </w:tr>
      <w:tr w:rsidR="001D4240" w:rsidRPr="00D11E30" w:rsidTr="00592A03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Midazol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2.43 (1.53-3.86)</w:t>
            </w:r>
            <w:r w:rsidRPr="00D11E30">
              <w:rPr>
                <w:rFonts w:ascii="Arial" w:hAnsi="Arial" w:cs="Arial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Shor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5-2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, I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45-57%</w:t>
            </w:r>
          </w:p>
        </w:tc>
      </w:tr>
      <w:tr w:rsidR="001D4240" w:rsidRPr="00D11E30" w:rsidTr="00592A03">
        <w:trPr>
          <w:trHeight w:val="32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rdazep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3.69 (1.16-11.76)</w:t>
            </w:r>
            <w:r w:rsidRPr="00D11E30">
              <w:rPr>
                <w:rFonts w:ascii="Arial" w:hAnsi="Arial" w:cs="Arial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Long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30-1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</w:t>
            </w:r>
          </w:p>
        </w:tc>
      </w:tr>
      <w:tr w:rsidR="001D4240" w:rsidRPr="00D11E30" w:rsidTr="00592A03">
        <w:trPr>
          <w:trHeight w:val="325"/>
        </w:trPr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xazolam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.02 (0.66-1.57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Short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6F16B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6F16B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50-80%</w:t>
            </w:r>
          </w:p>
        </w:tc>
      </w:tr>
      <w:tr w:rsidR="001D4240" w:rsidRPr="00D11E30" w:rsidTr="00592A03">
        <w:trPr>
          <w:trHeight w:val="32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Triazol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.69 (0.72-3.9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Shor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6F16B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1.5-5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80%</w:t>
            </w:r>
          </w:p>
        </w:tc>
      </w:tr>
      <w:tr w:rsidR="001D4240" w:rsidRPr="00D11E30" w:rsidTr="00BD61DA">
        <w:trPr>
          <w:trHeight w:val="290"/>
        </w:trPr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Zolpidem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0.95 (0.69-1.32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Short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0.7-3.5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48-67%</w:t>
            </w:r>
          </w:p>
        </w:tc>
      </w:tr>
      <w:tr w:rsidR="001D4240" w:rsidRPr="00D11E30" w:rsidTr="00B81C38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Zopiclone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4240" w:rsidRPr="00D11E30" w:rsidRDefault="001D4240" w:rsidP="00592A03">
            <w:pPr>
              <w:ind w:leftChars="200" w:left="480"/>
              <w:rPr>
                <w:rFonts w:ascii="Arial" w:hAnsi="Arial" w:cs="Arial"/>
                <w:color w:val="000000"/>
              </w:rPr>
            </w:pPr>
            <w:r w:rsidRPr="00D11E30">
              <w:rPr>
                <w:rFonts w:ascii="Arial" w:hAnsi="Arial" w:cs="Arial"/>
                <w:color w:val="000000"/>
              </w:rPr>
              <w:t>1.63 (0.86-3.09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Shor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ral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40" w:rsidRPr="00D11E30" w:rsidRDefault="001D4240" w:rsidP="00592A0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240" w:rsidRPr="00D11E30" w:rsidRDefault="001D4240" w:rsidP="00592A03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Renal: 84%</w:t>
            </w:r>
          </w:p>
        </w:tc>
      </w:tr>
      <w:tr w:rsidR="00BD61DA" w:rsidRPr="00D11E30" w:rsidTr="00B81C38">
        <w:trPr>
          <w:trHeight w:val="290"/>
        </w:trPr>
        <w:tc>
          <w:tcPr>
            <w:tcW w:w="14629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B524A" w:rsidRPr="00D11E30" w:rsidRDefault="00AB524A" w:rsidP="00AB524A">
            <w:pPr>
              <w:autoSpaceDE w:val="0"/>
              <w:autoSpaceDN w:val="0"/>
              <w:adjustRightInd w:val="0"/>
              <w:ind w:rightChars="-208" w:right="-499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1E3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D11E30">
              <w:rPr>
                <w:rFonts w:ascii="Arial" w:hAnsi="Arial" w:cs="Arial"/>
                <w:sz w:val="20"/>
                <w:szCs w:val="20"/>
              </w:rPr>
              <w:t>The findings from Table 4.</w:t>
            </w:r>
          </w:p>
          <w:p w:rsidR="00AB524A" w:rsidRPr="00D11E30" w:rsidRDefault="00AB524A" w:rsidP="00AB524A">
            <w:pPr>
              <w:autoSpaceDE w:val="0"/>
              <w:autoSpaceDN w:val="0"/>
              <w:adjustRightInd w:val="0"/>
              <w:ind w:rightChars="-208" w:right="-499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1E3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D11E30">
              <w:rPr>
                <w:rFonts w:ascii="Arial" w:hAnsi="Arial" w:cs="Arial"/>
                <w:sz w:val="20"/>
                <w:szCs w:val="20"/>
              </w:rPr>
              <w:t>Half-life is defined as follows: short: &lt; 10 h; medium: 10–24 h; Half-life intervals that exceeded 24 h were considered as long-acting drugs.</w:t>
            </w:r>
          </w:p>
          <w:p w:rsidR="00AB524A" w:rsidRPr="00D11E30" w:rsidRDefault="00AB524A" w:rsidP="00AB524A">
            <w:pPr>
              <w:autoSpaceDE w:val="0"/>
              <w:autoSpaceDN w:val="0"/>
              <w:adjustRightInd w:val="0"/>
              <w:ind w:rightChars="-208" w:right="-499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1E3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D11E30">
              <w:rPr>
                <w:rFonts w:ascii="Arial" w:hAnsi="Arial" w:cs="Arial"/>
                <w:sz w:val="20"/>
                <w:szCs w:val="20"/>
              </w:rPr>
              <w:t>Whether or not parenteral formulations contain propylene glycol.</w:t>
            </w:r>
          </w:p>
          <w:p w:rsidR="00AB524A" w:rsidRPr="00D11E30" w:rsidRDefault="00AB524A" w:rsidP="00AB524A">
            <w:pPr>
              <w:autoSpaceDE w:val="0"/>
              <w:autoSpaceDN w:val="0"/>
              <w:adjustRightInd w:val="0"/>
              <w:ind w:rightChars="-208" w:right="-499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1E30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D11E3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D11E30">
              <w:rPr>
                <w:rFonts w:ascii="Arial" w:hAnsi="Arial" w:cs="Arial"/>
                <w:sz w:val="20"/>
                <w:szCs w:val="20"/>
              </w:rPr>
              <w:t>-value</w:t>
            </w:r>
            <w:r w:rsidRPr="00D11E30" w:rsidDel="002D07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1E30">
              <w:rPr>
                <w:rFonts w:ascii="Arial" w:hAnsi="Arial" w:cs="Arial"/>
                <w:sz w:val="20"/>
                <w:szCs w:val="20"/>
              </w:rPr>
              <w:t>&lt;0.05.</w:t>
            </w:r>
          </w:p>
          <w:p w:rsidR="00DD7C39" w:rsidRPr="00D11E30" w:rsidRDefault="00AB524A">
            <w:pPr>
              <w:autoSpaceDE w:val="0"/>
              <w:autoSpaceDN w:val="0"/>
              <w:adjustRightInd w:val="0"/>
              <w:ind w:rightChars="-208" w:right="-499"/>
              <w:contextualSpacing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sz w:val="20"/>
                <w:szCs w:val="20"/>
              </w:rPr>
              <w:t>Abbreviations: IV, intravenously; NA, not available.</w:t>
            </w:r>
          </w:p>
        </w:tc>
      </w:tr>
    </w:tbl>
    <w:p w:rsidR="00B81C38" w:rsidRDefault="00B81C38" w:rsidP="000E6A2D">
      <w:pPr>
        <w:autoSpaceDE w:val="0"/>
        <w:autoSpaceDN w:val="0"/>
        <w:adjustRightInd w:val="0"/>
        <w:ind w:rightChars="-208" w:right="-499"/>
        <w:contextualSpacing/>
        <w:jc w:val="both"/>
        <w:rPr>
          <w:rFonts w:ascii="Arial" w:eastAsia="Arial Unicode MS" w:hAnsi="Arial" w:cs="Arial"/>
          <w:b/>
          <w:bCs/>
          <w:color w:val="000000"/>
          <w:kern w:val="0"/>
          <w:szCs w:val="24"/>
        </w:rPr>
        <w:sectPr w:rsidR="00B81C38" w:rsidSect="00B81C38">
          <w:footerReference w:type="default" r:id="rId8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D11E30" w:rsidRPr="00D11E30" w:rsidRDefault="00D11E30" w:rsidP="00712995">
      <w:pPr>
        <w:jc w:val="center"/>
        <w:rPr>
          <w:rFonts w:ascii="Arial" w:eastAsia="標楷體" w:hAnsi="Arial" w:cs="Arial"/>
          <w:b/>
          <w:color w:val="000000"/>
          <w:kern w:val="24"/>
          <w:szCs w:val="24"/>
        </w:rPr>
      </w:pPr>
    </w:p>
    <w:p w:rsidR="00816B3D" w:rsidRPr="00D11E30" w:rsidRDefault="00E75C53" w:rsidP="00816B3D">
      <w:pPr>
        <w:rPr>
          <w:rFonts w:ascii="Arial" w:eastAsia="標楷體" w:hAnsi="Arial" w:cs="Arial"/>
          <w:b/>
          <w:color w:val="000000"/>
          <w:kern w:val="24"/>
          <w:szCs w:val="24"/>
        </w:rPr>
      </w:pPr>
      <w:bookmarkStart w:id="0" w:name="_GoBack"/>
      <w:bookmarkEnd w:id="0"/>
      <w:r w:rsidRPr="00D11E30">
        <w:rPr>
          <w:rFonts w:ascii="Arial" w:eastAsia="標楷體" w:hAnsi="Arial" w:cs="Arial"/>
          <w:b/>
          <w:color w:val="000000"/>
          <w:kern w:val="24"/>
          <w:szCs w:val="24"/>
        </w:rPr>
        <w:t>Reference</w:t>
      </w:r>
      <w:r w:rsidR="00DE72A9" w:rsidRPr="00D11E30">
        <w:rPr>
          <w:rFonts w:ascii="Arial" w:eastAsia="標楷體" w:hAnsi="Arial" w:cs="Arial"/>
          <w:b/>
          <w:color w:val="000000"/>
          <w:kern w:val="24"/>
          <w:szCs w:val="24"/>
        </w:rPr>
        <w:t>s</w:t>
      </w:r>
    </w:p>
    <w:p w:rsidR="00836345" w:rsidRPr="00D11E30" w:rsidRDefault="00836345" w:rsidP="00816B3D">
      <w:pPr>
        <w:rPr>
          <w:rFonts w:ascii="Arial" w:eastAsia="標楷體" w:hAnsi="Arial" w:cs="Arial"/>
          <w:b/>
          <w:color w:val="000000"/>
          <w:kern w:val="24"/>
          <w:szCs w:val="24"/>
        </w:rPr>
      </w:pPr>
    </w:p>
    <w:p w:rsidR="00CA72C1" w:rsidRPr="00CA72C1" w:rsidRDefault="009E7907" w:rsidP="00CA72C1">
      <w:pPr>
        <w:pStyle w:val="EndNoteBibliography"/>
        <w:ind w:left="720" w:hanging="720"/>
      </w:pPr>
      <w:r w:rsidRPr="00D11E30">
        <w:rPr>
          <w:rFonts w:ascii="Arial" w:eastAsia="標楷體" w:hAnsi="Arial" w:cs="Arial"/>
          <w:color w:val="000000"/>
          <w:kern w:val="24"/>
          <w:szCs w:val="24"/>
        </w:rPr>
        <w:fldChar w:fldCharType="begin"/>
      </w:r>
      <w:r w:rsidR="00E75C53" w:rsidRPr="00D11E30">
        <w:rPr>
          <w:rFonts w:ascii="Arial" w:eastAsia="標楷體" w:hAnsi="Arial" w:cs="Arial"/>
          <w:color w:val="000000"/>
          <w:kern w:val="24"/>
          <w:szCs w:val="24"/>
        </w:rPr>
        <w:instrText xml:space="preserve"> ADDIN EN.REFLIST </w:instrText>
      </w:r>
      <w:r w:rsidRPr="00D11E30">
        <w:rPr>
          <w:rFonts w:ascii="Arial" w:eastAsia="標楷體" w:hAnsi="Arial" w:cs="Arial"/>
          <w:color w:val="000000"/>
          <w:kern w:val="24"/>
          <w:szCs w:val="24"/>
        </w:rPr>
        <w:fldChar w:fldCharType="separate"/>
      </w:r>
      <w:r w:rsidR="00CA72C1" w:rsidRPr="00CA72C1">
        <w:t>1.</w:t>
      </w:r>
      <w:r w:rsidR="00CA72C1" w:rsidRPr="00CA72C1">
        <w:tab/>
        <w:t xml:space="preserve">de Souto Barreto P, Lapeyre-Mestre M, Cestac P, Vellas B, Rolland Y. Effects of a geriatric intervention aiming to improve quality care in nursing homes on benzodiazepine use and discontinuation. </w:t>
      </w:r>
      <w:r w:rsidR="00CA72C1" w:rsidRPr="00CA72C1">
        <w:rPr>
          <w:i/>
        </w:rPr>
        <w:t xml:space="preserve">Br J Clin Pharmacol. </w:t>
      </w:r>
      <w:r w:rsidR="00CA72C1" w:rsidRPr="00CA72C1">
        <w:t>20160321 2016;81(4):759-767.</w:t>
      </w:r>
    </w:p>
    <w:p w:rsidR="00CA72C1" w:rsidRPr="00CA72C1" w:rsidRDefault="00CA72C1" w:rsidP="00CA72C1">
      <w:pPr>
        <w:pStyle w:val="EndNoteBibliography"/>
        <w:ind w:left="720" w:hanging="720"/>
      </w:pPr>
      <w:r w:rsidRPr="00CA72C1">
        <w:t>2.</w:t>
      </w:r>
      <w:r w:rsidRPr="00CA72C1">
        <w:tab/>
        <w:t xml:space="preserve">S Louvet, M Ischayek, R Danoff. The Current Role of Long-Term Benzodiazepines for the Treatment of Generalized Anxiety. </w:t>
      </w:r>
      <w:r w:rsidRPr="00CA72C1">
        <w:rPr>
          <w:i/>
        </w:rPr>
        <w:t xml:space="preserve">Osteopathic Family Physician </w:t>
      </w:r>
      <w:r w:rsidRPr="00CA72C1">
        <w:t>2015;1:19-25.</w:t>
      </w:r>
    </w:p>
    <w:p w:rsidR="00CA72C1" w:rsidRPr="00CA72C1" w:rsidRDefault="00CA72C1" w:rsidP="00CA72C1">
      <w:pPr>
        <w:pStyle w:val="EndNoteBibliography"/>
        <w:ind w:left="720" w:hanging="720"/>
      </w:pPr>
      <w:r w:rsidRPr="00CA72C1">
        <w:t>3.</w:t>
      </w:r>
      <w:r w:rsidRPr="00CA72C1">
        <w:tab/>
        <w:t>Dainippon Sumitomo Pharma Co. L. Product Information: Erispan-S oral tablets, fludiazepam oral tablets. 2015.</w:t>
      </w:r>
    </w:p>
    <w:p w:rsidR="00CA72C1" w:rsidRPr="00CA72C1" w:rsidRDefault="00CA72C1" w:rsidP="00CA72C1">
      <w:pPr>
        <w:pStyle w:val="EndNoteBibliography"/>
        <w:ind w:left="720" w:hanging="720"/>
      </w:pPr>
      <w:r w:rsidRPr="00CA72C1">
        <w:t>4.</w:t>
      </w:r>
      <w:r w:rsidRPr="00CA72C1">
        <w:tab/>
        <w:t xml:space="preserve">Shindo H, Nakajima E, Yasumura A, Murata H, Hiraoka T. Studies on the metabolism of oxazolam. I. Distribution and excretion studies. </w:t>
      </w:r>
      <w:r w:rsidRPr="00CA72C1">
        <w:rPr>
          <w:i/>
        </w:rPr>
        <w:t xml:space="preserve">Chem Pharm Bull (Tokyo). </w:t>
      </w:r>
      <w:r w:rsidRPr="00CA72C1">
        <w:t>19710403 DCOM- 19710403 1971;19(1):60-71.</w:t>
      </w:r>
    </w:p>
    <w:p w:rsidR="00CA72C1" w:rsidRPr="00CA72C1" w:rsidRDefault="00CA72C1" w:rsidP="00CA72C1">
      <w:pPr>
        <w:pStyle w:val="EndNoteBibliography"/>
        <w:ind w:left="720" w:hanging="720"/>
      </w:pPr>
      <w:r w:rsidRPr="00CA72C1">
        <w:t>5.</w:t>
      </w:r>
      <w:r w:rsidRPr="00CA72C1">
        <w:tab/>
        <w:t xml:space="preserve">Lemaire-Hurtel, Anne-Sophie, Alvarez J-C. Drugs Involved in Drug-Facilitated Crime—Pharmacological Aspects. </w:t>
      </w:r>
      <w:r w:rsidRPr="00CA72C1">
        <w:rPr>
          <w:i/>
        </w:rPr>
        <w:t>Kintz P, ed. Toxicological Aspects of Drug-Facilitated Crimes</w:t>
      </w:r>
      <w:r w:rsidRPr="00CA72C1">
        <w:t>. 1 ed: Academic Press(Elsevier); 2014:53-62.</w:t>
      </w:r>
    </w:p>
    <w:p w:rsidR="00816B3D" w:rsidRPr="00D11E30" w:rsidRDefault="009E7907" w:rsidP="00592A03">
      <w:pPr>
        <w:tabs>
          <w:tab w:val="left" w:pos="0"/>
        </w:tabs>
        <w:ind w:left="240" w:hangingChars="100" w:hanging="240"/>
        <w:jc w:val="both"/>
        <w:rPr>
          <w:rFonts w:ascii="Arial" w:eastAsia="標楷體" w:hAnsi="Arial" w:cs="Arial"/>
          <w:color w:val="000000"/>
          <w:kern w:val="24"/>
          <w:szCs w:val="24"/>
        </w:rPr>
      </w:pPr>
      <w:r w:rsidRPr="00D11E30">
        <w:rPr>
          <w:rFonts w:ascii="Arial" w:eastAsia="標楷體" w:hAnsi="Arial" w:cs="Arial"/>
          <w:color w:val="000000"/>
          <w:kern w:val="24"/>
          <w:szCs w:val="24"/>
        </w:rPr>
        <w:fldChar w:fldCharType="end"/>
      </w:r>
    </w:p>
    <w:sectPr w:rsidR="00816B3D" w:rsidRPr="00D11E30" w:rsidSect="0071299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082C" w:rsidRDefault="00BF082C" w:rsidP="00E51125">
      <w:r>
        <w:separator/>
      </w:r>
    </w:p>
  </w:endnote>
  <w:endnote w:type="continuationSeparator" w:id="1">
    <w:p w:rsidR="00BF082C" w:rsidRDefault="00BF082C" w:rsidP="00E51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6C9" w:rsidRDefault="009E7907">
    <w:pPr>
      <w:pStyle w:val="a6"/>
      <w:jc w:val="center"/>
    </w:pPr>
    <w:r w:rsidRPr="009E7907">
      <w:fldChar w:fldCharType="begin"/>
    </w:r>
    <w:r w:rsidR="003946C9">
      <w:instrText xml:space="preserve"> PAGE   \* MERGEFORMAT </w:instrText>
    </w:r>
    <w:r w:rsidRPr="009E7907">
      <w:fldChar w:fldCharType="separate"/>
    </w:r>
    <w:r w:rsidR="000E2991" w:rsidRPr="000E2991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3946C9" w:rsidRDefault="003946C9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082C" w:rsidRDefault="00BF082C" w:rsidP="00E51125">
      <w:r>
        <w:separator/>
      </w:r>
    </w:p>
  </w:footnote>
  <w:footnote w:type="continuationSeparator" w:id="1">
    <w:p w:rsidR="00BF082C" w:rsidRDefault="00BF082C" w:rsidP="00E51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8595B"/>
    <w:multiLevelType w:val="hybridMultilevel"/>
    <w:tmpl w:val="8D8A582E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20823B8"/>
    <w:multiLevelType w:val="hybridMultilevel"/>
    <w:tmpl w:val="1DEE9EFA"/>
    <w:lvl w:ilvl="0" w:tplc="5EBCC312">
      <w:start w:val="16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07916F0C"/>
    <w:multiLevelType w:val="hybridMultilevel"/>
    <w:tmpl w:val="EEF275A0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E0860F9"/>
    <w:multiLevelType w:val="hybridMultilevel"/>
    <w:tmpl w:val="EA64BE64"/>
    <w:lvl w:ilvl="0" w:tplc="0409000F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1EA43845"/>
    <w:multiLevelType w:val="hybridMultilevel"/>
    <w:tmpl w:val="08BC77D4"/>
    <w:lvl w:ilvl="0" w:tplc="0E262822">
      <w:start w:val="1"/>
      <w:numFmt w:val="bullet"/>
      <w:lvlText w:val="–"/>
      <w:lvlJc w:val="left"/>
      <w:pPr>
        <w:ind w:left="144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5">
    <w:nsid w:val="1F3605DC"/>
    <w:multiLevelType w:val="hybridMultilevel"/>
    <w:tmpl w:val="50367AA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F5C4A0F"/>
    <w:multiLevelType w:val="hybridMultilevel"/>
    <w:tmpl w:val="B64E4930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C5445960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FFA5E86"/>
    <w:multiLevelType w:val="hybridMultilevel"/>
    <w:tmpl w:val="275C5854"/>
    <w:lvl w:ilvl="0" w:tplc="AAFE6BA6">
      <w:start w:val="1"/>
      <w:numFmt w:val="bullet"/>
      <w:lvlText w:val="–"/>
      <w:lvlJc w:val="left"/>
      <w:pPr>
        <w:ind w:left="1272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7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12" w:hanging="480"/>
      </w:pPr>
      <w:rPr>
        <w:rFonts w:ascii="Wingdings" w:hAnsi="Wingdings" w:hint="default"/>
      </w:rPr>
    </w:lvl>
  </w:abstractNum>
  <w:abstractNum w:abstractNumId="8">
    <w:nsid w:val="21F979CE"/>
    <w:multiLevelType w:val="hybridMultilevel"/>
    <w:tmpl w:val="43D234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224915B3"/>
    <w:multiLevelType w:val="hybridMultilevel"/>
    <w:tmpl w:val="6ABE9310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0">
    <w:nsid w:val="23B50323"/>
    <w:multiLevelType w:val="hybridMultilevel"/>
    <w:tmpl w:val="0F8A704E"/>
    <w:lvl w:ilvl="0" w:tplc="E8222350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>
    <w:nsid w:val="241021DC"/>
    <w:multiLevelType w:val="hybridMultilevel"/>
    <w:tmpl w:val="38E048F2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C515F76"/>
    <w:multiLevelType w:val="hybridMultilevel"/>
    <w:tmpl w:val="ED102948"/>
    <w:lvl w:ilvl="0" w:tplc="AAFE6BA6">
      <w:start w:val="1"/>
      <w:numFmt w:val="bullet"/>
      <w:lvlText w:val="–"/>
      <w:lvlJc w:val="left"/>
      <w:pPr>
        <w:ind w:left="1506" w:hanging="480"/>
      </w:pPr>
      <w:rPr>
        <w:rFonts w:ascii="新細明體" w:eastAsia="新細明體" w:hAnsi="新細明體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986" w:hanging="480"/>
      </w:pPr>
    </w:lvl>
    <w:lvl w:ilvl="2" w:tplc="0409001B" w:tentative="1">
      <w:start w:val="1"/>
      <w:numFmt w:val="lowerRoman"/>
      <w:lvlText w:val="%3."/>
      <w:lvlJc w:val="right"/>
      <w:pPr>
        <w:ind w:left="2466" w:hanging="480"/>
      </w:pPr>
    </w:lvl>
    <w:lvl w:ilvl="3" w:tplc="0409000F" w:tentative="1">
      <w:start w:val="1"/>
      <w:numFmt w:val="decimal"/>
      <w:lvlText w:val="%4."/>
      <w:lvlJc w:val="left"/>
      <w:pPr>
        <w:ind w:left="29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26" w:hanging="480"/>
      </w:pPr>
    </w:lvl>
    <w:lvl w:ilvl="5" w:tplc="0409001B" w:tentative="1">
      <w:start w:val="1"/>
      <w:numFmt w:val="lowerRoman"/>
      <w:lvlText w:val="%6."/>
      <w:lvlJc w:val="right"/>
      <w:pPr>
        <w:ind w:left="3906" w:hanging="480"/>
      </w:pPr>
    </w:lvl>
    <w:lvl w:ilvl="6" w:tplc="0409000F" w:tentative="1">
      <w:start w:val="1"/>
      <w:numFmt w:val="decimal"/>
      <w:lvlText w:val="%7."/>
      <w:lvlJc w:val="left"/>
      <w:pPr>
        <w:ind w:left="43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66" w:hanging="480"/>
      </w:pPr>
    </w:lvl>
    <w:lvl w:ilvl="8" w:tplc="0409001B" w:tentative="1">
      <w:start w:val="1"/>
      <w:numFmt w:val="lowerRoman"/>
      <w:lvlText w:val="%9."/>
      <w:lvlJc w:val="right"/>
      <w:pPr>
        <w:ind w:left="5346" w:hanging="480"/>
      </w:pPr>
    </w:lvl>
  </w:abstractNum>
  <w:abstractNum w:abstractNumId="13">
    <w:nsid w:val="2CBC6658"/>
    <w:multiLevelType w:val="hybridMultilevel"/>
    <w:tmpl w:val="12BC38C6"/>
    <w:lvl w:ilvl="0" w:tplc="5BF08CC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2F2F482C"/>
    <w:multiLevelType w:val="hybridMultilevel"/>
    <w:tmpl w:val="FC120BAE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5">
    <w:nsid w:val="3C264A3B"/>
    <w:multiLevelType w:val="hybridMultilevel"/>
    <w:tmpl w:val="A94E936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DD8531F"/>
    <w:multiLevelType w:val="hybridMultilevel"/>
    <w:tmpl w:val="4490DE62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1B92961"/>
    <w:multiLevelType w:val="hybridMultilevel"/>
    <w:tmpl w:val="4C6E9F8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422955E8"/>
    <w:multiLevelType w:val="hybridMultilevel"/>
    <w:tmpl w:val="E6BA21AA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9">
    <w:nsid w:val="474B5773"/>
    <w:multiLevelType w:val="hybridMultilevel"/>
    <w:tmpl w:val="44F2571E"/>
    <w:lvl w:ilvl="0" w:tplc="C5445960">
      <w:start w:val="1"/>
      <w:numFmt w:val="lowerLetter"/>
      <w:lvlText w:val="%1."/>
      <w:lvlJc w:val="right"/>
      <w:pPr>
        <w:ind w:left="144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0">
    <w:nsid w:val="4DCD72C0"/>
    <w:multiLevelType w:val="hybridMultilevel"/>
    <w:tmpl w:val="15362A54"/>
    <w:lvl w:ilvl="0" w:tplc="0409000F">
      <w:start w:val="1"/>
      <w:numFmt w:val="decimal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1">
    <w:nsid w:val="56F13424"/>
    <w:multiLevelType w:val="hybridMultilevel"/>
    <w:tmpl w:val="E83863FC"/>
    <w:lvl w:ilvl="0" w:tplc="2A66077E">
      <w:start w:val="10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>
    <w:nsid w:val="57E06CDD"/>
    <w:multiLevelType w:val="hybridMultilevel"/>
    <w:tmpl w:val="7196F82E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19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3">
    <w:nsid w:val="5BFE6E99"/>
    <w:multiLevelType w:val="hybridMultilevel"/>
    <w:tmpl w:val="7B0A8C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CD73A76"/>
    <w:multiLevelType w:val="hybridMultilevel"/>
    <w:tmpl w:val="1A2C8E18"/>
    <w:lvl w:ilvl="0" w:tplc="D17E852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5">
    <w:nsid w:val="6DE83099"/>
    <w:multiLevelType w:val="hybridMultilevel"/>
    <w:tmpl w:val="3476DB5A"/>
    <w:lvl w:ilvl="0" w:tplc="EA1CB9C2">
      <w:start w:val="2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F416D6C"/>
    <w:multiLevelType w:val="hybridMultilevel"/>
    <w:tmpl w:val="5492CC26"/>
    <w:lvl w:ilvl="0" w:tplc="3D287544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>
    <w:nsid w:val="72F56CA0"/>
    <w:multiLevelType w:val="hybridMultilevel"/>
    <w:tmpl w:val="05AC056C"/>
    <w:lvl w:ilvl="0" w:tplc="77E05BC8">
      <w:start w:val="1"/>
      <w:numFmt w:val="bullet"/>
      <w:lvlText w:val="•"/>
      <w:lvlJc w:val="left"/>
      <w:pPr>
        <w:ind w:left="96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8">
    <w:nsid w:val="753251E7"/>
    <w:multiLevelType w:val="hybridMultilevel"/>
    <w:tmpl w:val="B18031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9417226"/>
    <w:multiLevelType w:val="hybridMultilevel"/>
    <w:tmpl w:val="E5685CB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>
    <w:nsid w:val="7ED16A1C"/>
    <w:multiLevelType w:val="hybridMultilevel"/>
    <w:tmpl w:val="28C2216C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9"/>
  </w:num>
  <w:num w:numId="4">
    <w:abstractNumId w:val="4"/>
  </w:num>
  <w:num w:numId="5">
    <w:abstractNumId w:val="24"/>
  </w:num>
  <w:num w:numId="6">
    <w:abstractNumId w:val="25"/>
  </w:num>
  <w:num w:numId="7">
    <w:abstractNumId w:val="18"/>
  </w:num>
  <w:num w:numId="8">
    <w:abstractNumId w:val="15"/>
  </w:num>
  <w:num w:numId="9">
    <w:abstractNumId w:val="7"/>
  </w:num>
  <w:num w:numId="10">
    <w:abstractNumId w:val="10"/>
  </w:num>
  <w:num w:numId="11">
    <w:abstractNumId w:val="21"/>
  </w:num>
  <w:num w:numId="12">
    <w:abstractNumId w:val="1"/>
  </w:num>
  <w:num w:numId="13">
    <w:abstractNumId w:val="23"/>
  </w:num>
  <w:num w:numId="14">
    <w:abstractNumId w:val="17"/>
  </w:num>
  <w:num w:numId="15">
    <w:abstractNumId w:val="5"/>
  </w:num>
  <w:num w:numId="16">
    <w:abstractNumId w:val="26"/>
  </w:num>
  <w:num w:numId="17">
    <w:abstractNumId w:val="13"/>
  </w:num>
  <w:num w:numId="18">
    <w:abstractNumId w:val="0"/>
  </w:num>
  <w:num w:numId="19">
    <w:abstractNumId w:val="27"/>
  </w:num>
  <w:num w:numId="20">
    <w:abstractNumId w:val="16"/>
  </w:num>
  <w:num w:numId="21">
    <w:abstractNumId w:val="3"/>
  </w:num>
  <w:num w:numId="22">
    <w:abstractNumId w:val="29"/>
  </w:num>
  <w:num w:numId="23">
    <w:abstractNumId w:val="30"/>
  </w:num>
  <w:num w:numId="24">
    <w:abstractNumId w:val="2"/>
  </w:num>
  <w:num w:numId="25">
    <w:abstractNumId w:val="19"/>
  </w:num>
  <w:num w:numId="26">
    <w:abstractNumId w:val="6"/>
  </w:num>
  <w:num w:numId="27">
    <w:abstractNumId w:val="11"/>
  </w:num>
  <w:num w:numId="28">
    <w:abstractNumId w:val="12"/>
  </w:num>
  <w:num w:numId="29">
    <w:abstractNumId w:val="22"/>
  </w:num>
  <w:num w:numId="30">
    <w:abstractNumId w:val="8"/>
  </w:num>
  <w:num w:numId="31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79FA"/>
    <w:rsid w:val="00013308"/>
    <w:rsid w:val="00025E64"/>
    <w:rsid w:val="000408AE"/>
    <w:rsid w:val="00041A59"/>
    <w:rsid w:val="00042A0F"/>
    <w:rsid w:val="00042A8B"/>
    <w:rsid w:val="00046D37"/>
    <w:rsid w:val="00051533"/>
    <w:rsid w:val="000529BF"/>
    <w:rsid w:val="0005333F"/>
    <w:rsid w:val="00053F8E"/>
    <w:rsid w:val="000541DC"/>
    <w:rsid w:val="00057498"/>
    <w:rsid w:val="00060A44"/>
    <w:rsid w:val="00061893"/>
    <w:rsid w:val="00070FF2"/>
    <w:rsid w:val="000711DC"/>
    <w:rsid w:val="00071C1C"/>
    <w:rsid w:val="000771C0"/>
    <w:rsid w:val="000823F5"/>
    <w:rsid w:val="00091432"/>
    <w:rsid w:val="000A2F28"/>
    <w:rsid w:val="000A5C91"/>
    <w:rsid w:val="000A791E"/>
    <w:rsid w:val="000A7935"/>
    <w:rsid w:val="000B0615"/>
    <w:rsid w:val="000B5A23"/>
    <w:rsid w:val="000B67B4"/>
    <w:rsid w:val="000C0961"/>
    <w:rsid w:val="000C0EDC"/>
    <w:rsid w:val="000D0B92"/>
    <w:rsid w:val="000D146B"/>
    <w:rsid w:val="000D655D"/>
    <w:rsid w:val="000E2991"/>
    <w:rsid w:val="000E537B"/>
    <w:rsid w:val="000E6A2D"/>
    <w:rsid w:val="000F3124"/>
    <w:rsid w:val="00103434"/>
    <w:rsid w:val="00105383"/>
    <w:rsid w:val="001055C4"/>
    <w:rsid w:val="00105CFE"/>
    <w:rsid w:val="00106486"/>
    <w:rsid w:val="00125EAC"/>
    <w:rsid w:val="00134EF6"/>
    <w:rsid w:val="00144233"/>
    <w:rsid w:val="0014625D"/>
    <w:rsid w:val="001467A3"/>
    <w:rsid w:val="001522FF"/>
    <w:rsid w:val="00155534"/>
    <w:rsid w:val="00165526"/>
    <w:rsid w:val="001673F8"/>
    <w:rsid w:val="0017705B"/>
    <w:rsid w:val="00187A9F"/>
    <w:rsid w:val="00191330"/>
    <w:rsid w:val="001A3807"/>
    <w:rsid w:val="001A51A0"/>
    <w:rsid w:val="001B1713"/>
    <w:rsid w:val="001B5C45"/>
    <w:rsid w:val="001B6329"/>
    <w:rsid w:val="001B7DF4"/>
    <w:rsid w:val="001C4792"/>
    <w:rsid w:val="001C4F24"/>
    <w:rsid w:val="001C62D9"/>
    <w:rsid w:val="001D4240"/>
    <w:rsid w:val="001D4B14"/>
    <w:rsid w:val="001D4DB1"/>
    <w:rsid w:val="001E4B2B"/>
    <w:rsid w:val="001E5500"/>
    <w:rsid w:val="001F6437"/>
    <w:rsid w:val="001F791F"/>
    <w:rsid w:val="001F7B86"/>
    <w:rsid w:val="00200BDC"/>
    <w:rsid w:val="0020358F"/>
    <w:rsid w:val="002043B0"/>
    <w:rsid w:val="00204A33"/>
    <w:rsid w:val="00206384"/>
    <w:rsid w:val="002072BD"/>
    <w:rsid w:val="00207A76"/>
    <w:rsid w:val="00207EE4"/>
    <w:rsid w:val="00210CF0"/>
    <w:rsid w:val="002153F2"/>
    <w:rsid w:val="002169B3"/>
    <w:rsid w:val="00221D59"/>
    <w:rsid w:val="00233DAC"/>
    <w:rsid w:val="00234F6B"/>
    <w:rsid w:val="002366F3"/>
    <w:rsid w:val="00244B77"/>
    <w:rsid w:val="00245372"/>
    <w:rsid w:val="002455A6"/>
    <w:rsid w:val="00245C84"/>
    <w:rsid w:val="00245DB5"/>
    <w:rsid w:val="002461EF"/>
    <w:rsid w:val="00250905"/>
    <w:rsid w:val="00256B59"/>
    <w:rsid w:val="00257846"/>
    <w:rsid w:val="0026188A"/>
    <w:rsid w:val="00261DF2"/>
    <w:rsid w:val="002718AA"/>
    <w:rsid w:val="002723A6"/>
    <w:rsid w:val="00274A1E"/>
    <w:rsid w:val="00280D6E"/>
    <w:rsid w:val="002818E9"/>
    <w:rsid w:val="00285113"/>
    <w:rsid w:val="00290FCF"/>
    <w:rsid w:val="00291C6F"/>
    <w:rsid w:val="002A0B88"/>
    <w:rsid w:val="002A0FCA"/>
    <w:rsid w:val="002A15C3"/>
    <w:rsid w:val="002A1E1C"/>
    <w:rsid w:val="002A2A7D"/>
    <w:rsid w:val="002A4997"/>
    <w:rsid w:val="002B06AA"/>
    <w:rsid w:val="002B31CE"/>
    <w:rsid w:val="002B3D34"/>
    <w:rsid w:val="002B755B"/>
    <w:rsid w:val="002C777C"/>
    <w:rsid w:val="002D07B6"/>
    <w:rsid w:val="002D3F6F"/>
    <w:rsid w:val="002D5111"/>
    <w:rsid w:val="002E77DD"/>
    <w:rsid w:val="002E77E3"/>
    <w:rsid w:val="002F0F33"/>
    <w:rsid w:val="002F12EF"/>
    <w:rsid w:val="002F6810"/>
    <w:rsid w:val="00301A44"/>
    <w:rsid w:val="00310725"/>
    <w:rsid w:val="00310B42"/>
    <w:rsid w:val="00320F8C"/>
    <w:rsid w:val="00322045"/>
    <w:rsid w:val="003245E2"/>
    <w:rsid w:val="00327932"/>
    <w:rsid w:val="00335598"/>
    <w:rsid w:val="0034095C"/>
    <w:rsid w:val="00341674"/>
    <w:rsid w:val="00347E5C"/>
    <w:rsid w:val="00352AF7"/>
    <w:rsid w:val="00352F54"/>
    <w:rsid w:val="0035327B"/>
    <w:rsid w:val="00357E22"/>
    <w:rsid w:val="00362796"/>
    <w:rsid w:val="00373390"/>
    <w:rsid w:val="00373C48"/>
    <w:rsid w:val="00374462"/>
    <w:rsid w:val="0037486E"/>
    <w:rsid w:val="00374B3D"/>
    <w:rsid w:val="00374B51"/>
    <w:rsid w:val="00377BF3"/>
    <w:rsid w:val="003923F7"/>
    <w:rsid w:val="003942AB"/>
    <w:rsid w:val="003946C9"/>
    <w:rsid w:val="003A22F5"/>
    <w:rsid w:val="003A5C61"/>
    <w:rsid w:val="003A79FA"/>
    <w:rsid w:val="003B67F5"/>
    <w:rsid w:val="003B788D"/>
    <w:rsid w:val="003C19B3"/>
    <w:rsid w:val="003C4621"/>
    <w:rsid w:val="003D2252"/>
    <w:rsid w:val="003D4FBD"/>
    <w:rsid w:val="003D6389"/>
    <w:rsid w:val="003E5134"/>
    <w:rsid w:val="003E7BAC"/>
    <w:rsid w:val="003F0029"/>
    <w:rsid w:val="003F1EBC"/>
    <w:rsid w:val="003F3C24"/>
    <w:rsid w:val="0040590A"/>
    <w:rsid w:val="00406F64"/>
    <w:rsid w:val="00407336"/>
    <w:rsid w:val="0040745E"/>
    <w:rsid w:val="00411510"/>
    <w:rsid w:val="00413E46"/>
    <w:rsid w:val="00414B9F"/>
    <w:rsid w:val="00415A31"/>
    <w:rsid w:val="00423B58"/>
    <w:rsid w:val="00425DD4"/>
    <w:rsid w:val="004270AD"/>
    <w:rsid w:val="00427C85"/>
    <w:rsid w:val="00434338"/>
    <w:rsid w:val="00436B7A"/>
    <w:rsid w:val="00440F01"/>
    <w:rsid w:val="0044376C"/>
    <w:rsid w:val="00444790"/>
    <w:rsid w:val="004467CC"/>
    <w:rsid w:val="004628CA"/>
    <w:rsid w:val="00462A20"/>
    <w:rsid w:val="004701A8"/>
    <w:rsid w:val="004828AC"/>
    <w:rsid w:val="004829AA"/>
    <w:rsid w:val="00485974"/>
    <w:rsid w:val="00486D70"/>
    <w:rsid w:val="00487579"/>
    <w:rsid w:val="004922FC"/>
    <w:rsid w:val="004A12ED"/>
    <w:rsid w:val="004A42F1"/>
    <w:rsid w:val="004A445C"/>
    <w:rsid w:val="004A4942"/>
    <w:rsid w:val="004A5C33"/>
    <w:rsid w:val="004A6659"/>
    <w:rsid w:val="004B7C1F"/>
    <w:rsid w:val="004C0098"/>
    <w:rsid w:val="004C5DB0"/>
    <w:rsid w:val="004C6B29"/>
    <w:rsid w:val="004C79DC"/>
    <w:rsid w:val="004D42FA"/>
    <w:rsid w:val="004D6A90"/>
    <w:rsid w:val="004D742D"/>
    <w:rsid w:val="004D7B9B"/>
    <w:rsid w:val="004E78EB"/>
    <w:rsid w:val="004F02B9"/>
    <w:rsid w:val="004F2408"/>
    <w:rsid w:val="004F4400"/>
    <w:rsid w:val="004F5557"/>
    <w:rsid w:val="004F7913"/>
    <w:rsid w:val="00501D4F"/>
    <w:rsid w:val="00504E7A"/>
    <w:rsid w:val="00505151"/>
    <w:rsid w:val="00507813"/>
    <w:rsid w:val="00510676"/>
    <w:rsid w:val="005106C9"/>
    <w:rsid w:val="005128A1"/>
    <w:rsid w:val="00512E13"/>
    <w:rsid w:val="00513056"/>
    <w:rsid w:val="00513F41"/>
    <w:rsid w:val="00527127"/>
    <w:rsid w:val="005271D6"/>
    <w:rsid w:val="0052733A"/>
    <w:rsid w:val="00527A14"/>
    <w:rsid w:val="00533794"/>
    <w:rsid w:val="00535AB3"/>
    <w:rsid w:val="00536D6E"/>
    <w:rsid w:val="0054026D"/>
    <w:rsid w:val="005445BF"/>
    <w:rsid w:val="005450C4"/>
    <w:rsid w:val="00545F36"/>
    <w:rsid w:val="00550D5B"/>
    <w:rsid w:val="00553A84"/>
    <w:rsid w:val="00553D7C"/>
    <w:rsid w:val="00554E71"/>
    <w:rsid w:val="005560CF"/>
    <w:rsid w:val="0055634A"/>
    <w:rsid w:val="0055675F"/>
    <w:rsid w:val="00557DC6"/>
    <w:rsid w:val="00566D2A"/>
    <w:rsid w:val="00570A77"/>
    <w:rsid w:val="00570A91"/>
    <w:rsid w:val="005713AE"/>
    <w:rsid w:val="0057378D"/>
    <w:rsid w:val="00574C02"/>
    <w:rsid w:val="00574CE2"/>
    <w:rsid w:val="0057620B"/>
    <w:rsid w:val="00576782"/>
    <w:rsid w:val="00581B9E"/>
    <w:rsid w:val="00584D67"/>
    <w:rsid w:val="005874C3"/>
    <w:rsid w:val="00590B63"/>
    <w:rsid w:val="00591CED"/>
    <w:rsid w:val="00592A03"/>
    <w:rsid w:val="00592F3C"/>
    <w:rsid w:val="00596209"/>
    <w:rsid w:val="00596AA4"/>
    <w:rsid w:val="00596D8C"/>
    <w:rsid w:val="005A1ECB"/>
    <w:rsid w:val="005A4475"/>
    <w:rsid w:val="005B2F41"/>
    <w:rsid w:val="005B4A7C"/>
    <w:rsid w:val="005B6E64"/>
    <w:rsid w:val="005B70CD"/>
    <w:rsid w:val="005C1E08"/>
    <w:rsid w:val="005D1926"/>
    <w:rsid w:val="005D260D"/>
    <w:rsid w:val="005D30EA"/>
    <w:rsid w:val="005D49AD"/>
    <w:rsid w:val="005D4AB6"/>
    <w:rsid w:val="005D74DB"/>
    <w:rsid w:val="005E1F77"/>
    <w:rsid w:val="005E6BC9"/>
    <w:rsid w:val="00611B91"/>
    <w:rsid w:val="00612CE9"/>
    <w:rsid w:val="00616209"/>
    <w:rsid w:val="0062451C"/>
    <w:rsid w:val="00625C0B"/>
    <w:rsid w:val="00625DDC"/>
    <w:rsid w:val="006268C9"/>
    <w:rsid w:val="00631170"/>
    <w:rsid w:val="00633200"/>
    <w:rsid w:val="00634311"/>
    <w:rsid w:val="00643A7D"/>
    <w:rsid w:val="006457AA"/>
    <w:rsid w:val="00647531"/>
    <w:rsid w:val="00647F88"/>
    <w:rsid w:val="00655BC2"/>
    <w:rsid w:val="00671BAE"/>
    <w:rsid w:val="00671CCC"/>
    <w:rsid w:val="00674045"/>
    <w:rsid w:val="006769AF"/>
    <w:rsid w:val="00677D66"/>
    <w:rsid w:val="006834EC"/>
    <w:rsid w:val="00683677"/>
    <w:rsid w:val="00683F87"/>
    <w:rsid w:val="006848AB"/>
    <w:rsid w:val="00685F2A"/>
    <w:rsid w:val="006864BB"/>
    <w:rsid w:val="00687989"/>
    <w:rsid w:val="006914FF"/>
    <w:rsid w:val="00696C88"/>
    <w:rsid w:val="006A7FE6"/>
    <w:rsid w:val="006C1F1E"/>
    <w:rsid w:val="006C48D8"/>
    <w:rsid w:val="006D3DCC"/>
    <w:rsid w:val="006D43FF"/>
    <w:rsid w:val="006E684E"/>
    <w:rsid w:val="006E69EE"/>
    <w:rsid w:val="006E7382"/>
    <w:rsid w:val="006F16B3"/>
    <w:rsid w:val="006F1F7C"/>
    <w:rsid w:val="00701F9B"/>
    <w:rsid w:val="007106DB"/>
    <w:rsid w:val="00712995"/>
    <w:rsid w:val="007238CD"/>
    <w:rsid w:val="007320AF"/>
    <w:rsid w:val="00734904"/>
    <w:rsid w:val="00735983"/>
    <w:rsid w:val="00735B27"/>
    <w:rsid w:val="00742188"/>
    <w:rsid w:val="007505E9"/>
    <w:rsid w:val="00754A35"/>
    <w:rsid w:val="00755593"/>
    <w:rsid w:val="0076309D"/>
    <w:rsid w:val="00763253"/>
    <w:rsid w:val="00776D95"/>
    <w:rsid w:val="007869AB"/>
    <w:rsid w:val="00790940"/>
    <w:rsid w:val="00790A96"/>
    <w:rsid w:val="007933F3"/>
    <w:rsid w:val="0079352E"/>
    <w:rsid w:val="007A0761"/>
    <w:rsid w:val="007A2A21"/>
    <w:rsid w:val="007A4231"/>
    <w:rsid w:val="007A60F8"/>
    <w:rsid w:val="007A6A4A"/>
    <w:rsid w:val="007B0380"/>
    <w:rsid w:val="007B140C"/>
    <w:rsid w:val="007B1CDE"/>
    <w:rsid w:val="007C31E2"/>
    <w:rsid w:val="007C321F"/>
    <w:rsid w:val="007C47AE"/>
    <w:rsid w:val="007C5CA0"/>
    <w:rsid w:val="007C5D9C"/>
    <w:rsid w:val="007C7782"/>
    <w:rsid w:val="007D27A2"/>
    <w:rsid w:val="007D2A28"/>
    <w:rsid w:val="007D2AD3"/>
    <w:rsid w:val="007D3CF1"/>
    <w:rsid w:val="007D4FED"/>
    <w:rsid w:val="007D6BF0"/>
    <w:rsid w:val="007E3EFB"/>
    <w:rsid w:val="007E58FB"/>
    <w:rsid w:val="007F21FC"/>
    <w:rsid w:val="007F6A7B"/>
    <w:rsid w:val="00803909"/>
    <w:rsid w:val="00807B4E"/>
    <w:rsid w:val="008103AB"/>
    <w:rsid w:val="00816B3D"/>
    <w:rsid w:val="00825484"/>
    <w:rsid w:val="00826B06"/>
    <w:rsid w:val="00827C5B"/>
    <w:rsid w:val="00835D78"/>
    <w:rsid w:val="00836345"/>
    <w:rsid w:val="00844912"/>
    <w:rsid w:val="00846BD6"/>
    <w:rsid w:val="00847A7F"/>
    <w:rsid w:val="00850F82"/>
    <w:rsid w:val="008513B0"/>
    <w:rsid w:val="0085665F"/>
    <w:rsid w:val="00857556"/>
    <w:rsid w:val="00861A26"/>
    <w:rsid w:val="00871691"/>
    <w:rsid w:val="00871830"/>
    <w:rsid w:val="00872BEB"/>
    <w:rsid w:val="0088050E"/>
    <w:rsid w:val="0088071C"/>
    <w:rsid w:val="008822CF"/>
    <w:rsid w:val="00882C7A"/>
    <w:rsid w:val="00886B91"/>
    <w:rsid w:val="008879A4"/>
    <w:rsid w:val="008938FA"/>
    <w:rsid w:val="008A669E"/>
    <w:rsid w:val="008A7AA6"/>
    <w:rsid w:val="008A7FB6"/>
    <w:rsid w:val="008B24D9"/>
    <w:rsid w:val="008B54DA"/>
    <w:rsid w:val="008B554C"/>
    <w:rsid w:val="008C1A4C"/>
    <w:rsid w:val="008C2190"/>
    <w:rsid w:val="008C7F20"/>
    <w:rsid w:val="008D0628"/>
    <w:rsid w:val="008D369C"/>
    <w:rsid w:val="008D3EF4"/>
    <w:rsid w:val="008D47AA"/>
    <w:rsid w:val="008D55D1"/>
    <w:rsid w:val="008D6D1F"/>
    <w:rsid w:val="008E153E"/>
    <w:rsid w:val="008E1E52"/>
    <w:rsid w:val="008E691D"/>
    <w:rsid w:val="008F1E96"/>
    <w:rsid w:val="008F2F0A"/>
    <w:rsid w:val="00900B0C"/>
    <w:rsid w:val="0090188A"/>
    <w:rsid w:val="00901B33"/>
    <w:rsid w:val="0090245B"/>
    <w:rsid w:val="00903B28"/>
    <w:rsid w:val="00904275"/>
    <w:rsid w:val="009055EE"/>
    <w:rsid w:val="0091016A"/>
    <w:rsid w:val="0091447F"/>
    <w:rsid w:val="00923553"/>
    <w:rsid w:val="0092378A"/>
    <w:rsid w:val="00923A45"/>
    <w:rsid w:val="00932AEE"/>
    <w:rsid w:val="009332E9"/>
    <w:rsid w:val="009357BD"/>
    <w:rsid w:val="00936E3A"/>
    <w:rsid w:val="009406B8"/>
    <w:rsid w:val="00941BC8"/>
    <w:rsid w:val="00943A10"/>
    <w:rsid w:val="00946602"/>
    <w:rsid w:val="0095064F"/>
    <w:rsid w:val="009619E8"/>
    <w:rsid w:val="009627F4"/>
    <w:rsid w:val="009671F7"/>
    <w:rsid w:val="00975E77"/>
    <w:rsid w:val="009828E2"/>
    <w:rsid w:val="00984289"/>
    <w:rsid w:val="009861EF"/>
    <w:rsid w:val="0099626C"/>
    <w:rsid w:val="009A01E5"/>
    <w:rsid w:val="009A71C5"/>
    <w:rsid w:val="009B422E"/>
    <w:rsid w:val="009E037A"/>
    <w:rsid w:val="009E7907"/>
    <w:rsid w:val="009F1F5F"/>
    <w:rsid w:val="00A0056F"/>
    <w:rsid w:val="00A03047"/>
    <w:rsid w:val="00A05228"/>
    <w:rsid w:val="00A078B6"/>
    <w:rsid w:val="00A1034C"/>
    <w:rsid w:val="00A115D3"/>
    <w:rsid w:val="00A11E0D"/>
    <w:rsid w:val="00A13471"/>
    <w:rsid w:val="00A1591E"/>
    <w:rsid w:val="00A16613"/>
    <w:rsid w:val="00A304EA"/>
    <w:rsid w:val="00A30DFA"/>
    <w:rsid w:val="00A404A8"/>
    <w:rsid w:val="00A472AD"/>
    <w:rsid w:val="00A47D61"/>
    <w:rsid w:val="00A525CD"/>
    <w:rsid w:val="00A5267D"/>
    <w:rsid w:val="00A60F46"/>
    <w:rsid w:val="00A73AF8"/>
    <w:rsid w:val="00A80FC8"/>
    <w:rsid w:val="00A812C2"/>
    <w:rsid w:val="00A85A14"/>
    <w:rsid w:val="00A91A58"/>
    <w:rsid w:val="00A9653D"/>
    <w:rsid w:val="00AA11A4"/>
    <w:rsid w:val="00AA26A4"/>
    <w:rsid w:val="00AA367E"/>
    <w:rsid w:val="00AA6E96"/>
    <w:rsid w:val="00AB1102"/>
    <w:rsid w:val="00AB2A92"/>
    <w:rsid w:val="00AB3253"/>
    <w:rsid w:val="00AB524A"/>
    <w:rsid w:val="00AC1419"/>
    <w:rsid w:val="00AC589B"/>
    <w:rsid w:val="00AC5CDC"/>
    <w:rsid w:val="00AE1512"/>
    <w:rsid w:val="00AE3BF2"/>
    <w:rsid w:val="00AE401C"/>
    <w:rsid w:val="00AE462D"/>
    <w:rsid w:val="00AE67E7"/>
    <w:rsid w:val="00AE69B7"/>
    <w:rsid w:val="00AE76DB"/>
    <w:rsid w:val="00AF5310"/>
    <w:rsid w:val="00AF6A10"/>
    <w:rsid w:val="00AF6F88"/>
    <w:rsid w:val="00B01CA5"/>
    <w:rsid w:val="00B041A6"/>
    <w:rsid w:val="00B044B2"/>
    <w:rsid w:val="00B04E7B"/>
    <w:rsid w:val="00B1386D"/>
    <w:rsid w:val="00B22511"/>
    <w:rsid w:val="00B2267C"/>
    <w:rsid w:val="00B228DD"/>
    <w:rsid w:val="00B258CA"/>
    <w:rsid w:val="00B36239"/>
    <w:rsid w:val="00B4665B"/>
    <w:rsid w:val="00B50611"/>
    <w:rsid w:val="00B65E87"/>
    <w:rsid w:val="00B773F0"/>
    <w:rsid w:val="00B81C38"/>
    <w:rsid w:val="00B8428E"/>
    <w:rsid w:val="00B84376"/>
    <w:rsid w:val="00B9066E"/>
    <w:rsid w:val="00B97800"/>
    <w:rsid w:val="00B979BD"/>
    <w:rsid w:val="00BA116E"/>
    <w:rsid w:val="00BB4FC5"/>
    <w:rsid w:val="00BC54BB"/>
    <w:rsid w:val="00BC5C5F"/>
    <w:rsid w:val="00BD0099"/>
    <w:rsid w:val="00BD03E6"/>
    <w:rsid w:val="00BD61DA"/>
    <w:rsid w:val="00BD71C9"/>
    <w:rsid w:val="00BE330C"/>
    <w:rsid w:val="00BE52DB"/>
    <w:rsid w:val="00BF082C"/>
    <w:rsid w:val="00BF0A02"/>
    <w:rsid w:val="00BF509B"/>
    <w:rsid w:val="00BF68F2"/>
    <w:rsid w:val="00BF7D73"/>
    <w:rsid w:val="00C11F81"/>
    <w:rsid w:val="00C126ED"/>
    <w:rsid w:val="00C12F66"/>
    <w:rsid w:val="00C13F9F"/>
    <w:rsid w:val="00C168B4"/>
    <w:rsid w:val="00C24EFE"/>
    <w:rsid w:val="00C25279"/>
    <w:rsid w:val="00C27FCB"/>
    <w:rsid w:val="00C31D6E"/>
    <w:rsid w:val="00C4591B"/>
    <w:rsid w:val="00C62876"/>
    <w:rsid w:val="00C62B7C"/>
    <w:rsid w:val="00C663D6"/>
    <w:rsid w:val="00C739A0"/>
    <w:rsid w:val="00C7537E"/>
    <w:rsid w:val="00C8112B"/>
    <w:rsid w:val="00C87BCB"/>
    <w:rsid w:val="00CA0809"/>
    <w:rsid w:val="00CA30D6"/>
    <w:rsid w:val="00CA5706"/>
    <w:rsid w:val="00CA72C1"/>
    <w:rsid w:val="00CB243F"/>
    <w:rsid w:val="00CC22BB"/>
    <w:rsid w:val="00CD4CA9"/>
    <w:rsid w:val="00CD4EB5"/>
    <w:rsid w:val="00CD4F2C"/>
    <w:rsid w:val="00CD6348"/>
    <w:rsid w:val="00CD7C3B"/>
    <w:rsid w:val="00CE3673"/>
    <w:rsid w:val="00CE4BBD"/>
    <w:rsid w:val="00CE739C"/>
    <w:rsid w:val="00CF25A4"/>
    <w:rsid w:val="00CF3358"/>
    <w:rsid w:val="00CF6F81"/>
    <w:rsid w:val="00D11E30"/>
    <w:rsid w:val="00D13806"/>
    <w:rsid w:val="00D14927"/>
    <w:rsid w:val="00D1564C"/>
    <w:rsid w:val="00D1746E"/>
    <w:rsid w:val="00D20D4B"/>
    <w:rsid w:val="00D258D4"/>
    <w:rsid w:val="00D3454E"/>
    <w:rsid w:val="00D37EE5"/>
    <w:rsid w:val="00D4015E"/>
    <w:rsid w:val="00D40FA5"/>
    <w:rsid w:val="00D419A7"/>
    <w:rsid w:val="00D43A85"/>
    <w:rsid w:val="00D50B22"/>
    <w:rsid w:val="00D52929"/>
    <w:rsid w:val="00D52C39"/>
    <w:rsid w:val="00D52F5C"/>
    <w:rsid w:val="00D623F8"/>
    <w:rsid w:val="00D66F77"/>
    <w:rsid w:val="00D72A12"/>
    <w:rsid w:val="00D74AD6"/>
    <w:rsid w:val="00D80970"/>
    <w:rsid w:val="00D84267"/>
    <w:rsid w:val="00D846D9"/>
    <w:rsid w:val="00D94F54"/>
    <w:rsid w:val="00D966B9"/>
    <w:rsid w:val="00D976CA"/>
    <w:rsid w:val="00DA5947"/>
    <w:rsid w:val="00DB1202"/>
    <w:rsid w:val="00DB1A30"/>
    <w:rsid w:val="00DB7347"/>
    <w:rsid w:val="00DC1EA6"/>
    <w:rsid w:val="00DC300F"/>
    <w:rsid w:val="00DC3582"/>
    <w:rsid w:val="00DC5FEC"/>
    <w:rsid w:val="00DD363D"/>
    <w:rsid w:val="00DD680F"/>
    <w:rsid w:val="00DD7C39"/>
    <w:rsid w:val="00DE0F67"/>
    <w:rsid w:val="00DE72A9"/>
    <w:rsid w:val="00DF16B9"/>
    <w:rsid w:val="00DF544C"/>
    <w:rsid w:val="00DF5F2A"/>
    <w:rsid w:val="00E112DD"/>
    <w:rsid w:val="00E125AB"/>
    <w:rsid w:val="00E15670"/>
    <w:rsid w:val="00E161CB"/>
    <w:rsid w:val="00E16DA1"/>
    <w:rsid w:val="00E2075B"/>
    <w:rsid w:val="00E20871"/>
    <w:rsid w:val="00E26956"/>
    <w:rsid w:val="00E431BA"/>
    <w:rsid w:val="00E51125"/>
    <w:rsid w:val="00E51217"/>
    <w:rsid w:val="00E5184F"/>
    <w:rsid w:val="00E52E2D"/>
    <w:rsid w:val="00E54D80"/>
    <w:rsid w:val="00E55AFB"/>
    <w:rsid w:val="00E60E54"/>
    <w:rsid w:val="00E62A9C"/>
    <w:rsid w:val="00E62F1B"/>
    <w:rsid w:val="00E7213A"/>
    <w:rsid w:val="00E73B24"/>
    <w:rsid w:val="00E74333"/>
    <w:rsid w:val="00E7536C"/>
    <w:rsid w:val="00E75C53"/>
    <w:rsid w:val="00E8129C"/>
    <w:rsid w:val="00E840D5"/>
    <w:rsid w:val="00E8559B"/>
    <w:rsid w:val="00E93DA7"/>
    <w:rsid w:val="00EA23A0"/>
    <w:rsid w:val="00EA45DD"/>
    <w:rsid w:val="00EA79C6"/>
    <w:rsid w:val="00EB37CC"/>
    <w:rsid w:val="00EB738D"/>
    <w:rsid w:val="00EC0C4A"/>
    <w:rsid w:val="00EC4B3B"/>
    <w:rsid w:val="00EC7CBE"/>
    <w:rsid w:val="00ED25A6"/>
    <w:rsid w:val="00ED57CA"/>
    <w:rsid w:val="00EE6360"/>
    <w:rsid w:val="00EE6D06"/>
    <w:rsid w:val="00EF0C46"/>
    <w:rsid w:val="00EF2C22"/>
    <w:rsid w:val="00EF3D84"/>
    <w:rsid w:val="00EF5D7E"/>
    <w:rsid w:val="00EF65A2"/>
    <w:rsid w:val="00EF69DF"/>
    <w:rsid w:val="00F05FAA"/>
    <w:rsid w:val="00F10B50"/>
    <w:rsid w:val="00F1446F"/>
    <w:rsid w:val="00F1493E"/>
    <w:rsid w:val="00F14AFF"/>
    <w:rsid w:val="00F15DC5"/>
    <w:rsid w:val="00F16EFF"/>
    <w:rsid w:val="00F225FB"/>
    <w:rsid w:val="00F25939"/>
    <w:rsid w:val="00F263B7"/>
    <w:rsid w:val="00F27DC7"/>
    <w:rsid w:val="00F30382"/>
    <w:rsid w:val="00F32338"/>
    <w:rsid w:val="00F36F58"/>
    <w:rsid w:val="00F5652A"/>
    <w:rsid w:val="00F569E4"/>
    <w:rsid w:val="00F62262"/>
    <w:rsid w:val="00F65780"/>
    <w:rsid w:val="00F66051"/>
    <w:rsid w:val="00F723A4"/>
    <w:rsid w:val="00F73BA5"/>
    <w:rsid w:val="00F76914"/>
    <w:rsid w:val="00F8055E"/>
    <w:rsid w:val="00F83933"/>
    <w:rsid w:val="00F8590F"/>
    <w:rsid w:val="00F95395"/>
    <w:rsid w:val="00F953E0"/>
    <w:rsid w:val="00F95AA1"/>
    <w:rsid w:val="00FA1D36"/>
    <w:rsid w:val="00FC04CF"/>
    <w:rsid w:val="00FC3BDA"/>
    <w:rsid w:val="00FC50CD"/>
    <w:rsid w:val="00FC7774"/>
    <w:rsid w:val="00FC7CDD"/>
    <w:rsid w:val="00FD769A"/>
    <w:rsid w:val="00FE383D"/>
    <w:rsid w:val="00FE4539"/>
    <w:rsid w:val="00FF06CA"/>
    <w:rsid w:val="00FF38DA"/>
    <w:rsid w:val="00FF3EA1"/>
    <w:rsid w:val="00FF4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9F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rsid w:val="00E51125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B3D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A79FA"/>
    <w:rPr>
      <w:color w:val="0000FF"/>
      <w:u w:val="single"/>
    </w:rPr>
  </w:style>
  <w:style w:type="character" w:customStyle="1" w:styleId="apple-converted-space">
    <w:name w:val="apple-converted-space"/>
    <w:basedOn w:val="a0"/>
    <w:rsid w:val="003A79FA"/>
  </w:style>
  <w:style w:type="paragraph" w:styleId="a4">
    <w:name w:val="header"/>
    <w:basedOn w:val="a"/>
    <w:link w:val="a5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11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112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51125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51125"/>
  </w:style>
  <w:style w:type="table" w:styleId="a8">
    <w:name w:val="Table Grid"/>
    <w:basedOn w:val="a1"/>
    <w:rsid w:val="00A1034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A1034C"/>
    <w:rPr>
      <w:rFonts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1034C"/>
    <w:rPr>
      <w:rFonts w:cs="Calibri"/>
      <w:noProof/>
      <w:kern w:val="2"/>
      <w:sz w:val="24"/>
      <w:szCs w:val="22"/>
    </w:rPr>
  </w:style>
  <w:style w:type="paragraph" w:styleId="a9">
    <w:name w:val="List Paragraph"/>
    <w:basedOn w:val="a"/>
    <w:uiPriority w:val="34"/>
    <w:qFormat/>
    <w:rsid w:val="00D80970"/>
    <w:pPr>
      <w:ind w:leftChars="200" w:left="480"/>
    </w:pPr>
  </w:style>
  <w:style w:type="character" w:customStyle="1" w:styleId="30">
    <w:name w:val="標題 3 字元"/>
    <w:basedOn w:val="a0"/>
    <w:link w:val="3"/>
    <w:uiPriority w:val="9"/>
    <w:semiHidden/>
    <w:rsid w:val="00816B3D"/>
    <w:rPr>
      <w:rFonts w:ascii="Cambria" w:eastAsia="新細明體" w:hAnsi="Cambria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unhideWhenUsed/>
    <w:rsid w:val="002A2A7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Revision"/>
    <w:hidden/>
    <w:uiPriority w:val="99"/>
    <w:semiHidden/>
    <w:rsid w:val="00057498"/>
    <w:rPr>
      <w:kern w:val="2"/>
      <w:sz w:val="24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827C5B"/>
    <w:rPr>
      <w:rFonts w:ascii="Cambria" w:hAnsi="Cambria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827C5B"/>
    <w:rPr>
      <w:rFonts w:ascii="Cambria" w:eastAsia="新細明體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67C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2267C"/>
    <w:rPr>
      <w:rFonts w:cs="Calibri"/>
      <w:noProof/>
      <w:kern w:val="2"/>
      <w:sz w:val="24"/>
      <w:szCs w:val="22"/>
    </w:rPr>
  </w:style>
  <w:style w:type="character" w:styleId="ad">
    <w:name w:val="annotation reference"/>
    <w:basedOn w:val="a0"/>
    <w:uiPriority w:val="99"/>
    <w:semiHidden/>
    <w:unhideWhenUsed/>
    <w:rsid w:val="006D43F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6D43FF"/>
  </w:style>
  <w:style w:type="character" w:customStyle="1" w:styleId="af">
    <w:name w:val="註解文字 字元"/>
    <w:basedOn w:val="a0"/>
    <w:link w:val="ae"/>
    <w:uiPriority w:val="99"/>
    <w:semiHidden/>
    <w:rsid w:val="006D43F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D43FF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6D43F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31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61922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182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341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81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404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080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358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05482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38744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211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93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964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964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5446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42926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2284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399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994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155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926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2693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8696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146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5730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6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40416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10218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72785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54073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90670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17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8158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5002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9348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914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6167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753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929185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D65255-864B-49B2-B81F-C2841A0EC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0</Words>
  <Characters>2685</Characters>
  <Application>Microsoft Office Word</Application>
  <DocSecurity>0</DocSecurity>
  <Lines>22</Lines>
  <Paragraphs>6</Paragraphs>
  <ScaleCrop>false</ScaleCrop>
  <Company>NONE</Company>
  <LinksUpToDate>false</LinksUpToDate>
  <CharactersWithSpaces>3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wang</dc:creator>
  <cp:lastModifiedBy>wmt</cp:lastModifiedBy>
  <cp:revision>6</cp:revision>
  <cp:lastPrinted>2017-04-07T06:08:00Z</cp:lastPrinted>
  <dcterms:created xsi:type="dcterms:W3CDTF">2017-06-03T04:18:00Z</dcterms:created>
  <dcterms:modified xsi:type="dcterms:W3CDTF">2017-06-03T08:00:00Z</dcterms:modified>
</cp:coreProperties>
</file>